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7C5F" w14:textId="2DC5F36C" w:rsidR="00527A5C" w:rsidRPr="00101462" w:rsidRDefault="00967392" w:rsidP="00527A5C">
      <w:pPr>
        <w:rPr>
          <w:rFonts w:ascii="Arial" w:hAnsi="Arial" w:cs="Arial"/>
          <w:lang w:bidi="en-US"/>
        </w:rPr>
      </w:pPr>
      <w:r>
        <w:rPr>
          <w:rFonts w:ascii="Arial" w:hAnsi="Arial" w:cs="Arial"/>
          <w:b/>
          <w:bCs/>
        </w:rPr>
        <w:t xml:space="preserve">Supplementary Table 1. </w:t>
      </w:r>
      <w:r w:rsidR="00527A5C" w:rsidRPr="00101462">
        <w:rPr>
          <w:rFonts w:ascii="Arial" w:hAnsi="Arial" w:cs="Arial"/>
          <w:b/>
          <w:bCs/>
          <w:lang w:bidi="en-US"/>
        </w:rPr>
        <w:t xml:space="preserve">Risks of </w:t>
      </w:r>
      <w:r w:rsidR="00527A5C" w:rsidRPr="00101462">
        <w:rPr>
          <w:rFonts w:ascii="Arial" w:hAnsi="Arial" w:cs="Arial"/>
          <w:b/>
          <w:bCs/>
        </w:rPr>
        <w:t xml:space="preserve">hyper-low-density lipoprotein </w:t>
      </w:r>
      <w:proofErr w:type="spellStart"/>
      <w:r w:rsidR="00527A5C" w:rsidRPr="00101462">
        <w:rPr>
          <w:rFonts w:ascii="Arial" w:hAnsi="Arial" w:cs="Arial"/>
          <w:b/>
          <w:bCs/>
        </w:rPr>
        <w:t>cholesterolemia</w:t>
      </w:r>
      <w:proofErr w:type="spellEnd"/>
      <w:r w:rsidR="00527A5C" w:rsidRPr="00101462">
        <w:rPr>
          <w:rFonts w:ascii="Arial" w:hAnsi="Arial" w:cs="Arial"/>
          <w:b/>
          <w:bCs/>
          <w:lang w:bidi="en-US"/>
        </w:rPr>
        <w:t xml:space="preserve"> </w:t>
      </w:r>
      <w:r>
        <w:rPr>
          <w:rFonts w:ascii="Arial" w:hAnsi="Arial" w:cs="Arial"/>
          <w:b/>
          <w:bCs/>
          <w:lang w:bidi="en-US"/>
        </w:rPr>
        <w:t xml:space="preserve">(defined without confirmation using information of the last follow-up visit) </w:t>
      </w:r>
      <w:r w:rsidR="00527A5C" w:rsidRPr="00101462">
        <w:rPr>
          <w:rFonts w:ascii="Arial" w:hAnsi="Arial" w:cs="Arial"/>
          <w:b/>
          <w:bCs/>
          <w:lang w:bidi="en-US"/>
        </w:rPr>
        <w:t xml:space="preserve">according to quartiles of the white blood cell </w:t>
      </w:r>
      <w:proofErr w:type="gramStart"/>
      <w:r w:rsidR="00527A5C" w:rsidRPr="00101462">
        <w:rPr>
          <w:rFonts w:ascii="Arial" w:hAnsi="Arial" w:cs="Arial"/>
          <w:b/>
          <w:bCs/>
          <w:lang w:bidi="en-US"/>
        </w:rPr>
        <w:t>count</w:t>
      </w:r>
      <w:proofErr w:type="gramEnd"/>
    </w:p>
    <w:p w14:paraId="30EDFD90" w14:textId="77777777" w:rsidR="00527A5C" w:rsidRPr="00101462" w:rsidRDefault="00527A5C" w:rsidP="00527A5C">
      <w:pPr>
        <w:rPr>
          <w:rFonts w:ascii="Arial" w:hAnsi="Arial" w:cs="Arial"/>
          <w:lang w:bidi="en-US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4151"/>
        <w:gridCol w:w="1928"/>
        <w:gridCol w:w="1970"/>
        <w:gridCol w:w="2102"/>
        <w:gridCol w:w="1970"/>
        <w:gridCol w:w="1031"/>
      </w:tblGrid>
      <w:tr w:rsidR="00527A5C" w:rsidRPr="00101462" w14:paraId="14537E13" w14:textId="77777777" w:rsidTr="005D5C4A">
        <w:trPr>
          <w:jc w:val="center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547DE" w14:textId="77777777" w:rsidR="00527A5C" w:rsidRPr="00101462" w:rsidRDefault="00527A5C" w:rsidP="00527A5C">
            <w:pPr>
              <w:rPr>
                <w:rFonts w:ascii="Arial" w:hAnsi="Arial" w:cs="Arial"/>
              </w:rPr>
            </w:pPr>
          </w:p>
        </w:tc>
        <w:tc>
          <w:tcPr>
            <w:tcW w:w="30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2DF38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Quartile of white blood cell count (/</w:t>
            </w:r>
            <w:proofErr w:type="spellStart"/>
            <w:r w:rsidRPr="00101462">
              <w:rPr>
                <w:rFonts w:ascii="Arial" w:hAnsi="Arial" w:cs="Arial"/>
                <w:bCs/>
                <w:lang w:bidi="en-US"/>
              </w:rPr>
              <w:t>μL</w:t>
            </w:r>
            <w:proofErr w:type="spellEnd"/>
            <w:r w:rsidRPr="00101462">
              <w:rPr>
                <w:rFonts w:ascii="Arial" w:hAnsi="Arial" w:cs="Arial"/>
                <w:bCs/>
                <w:lang w:bidi="en-US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A63CE" w14:textId="77777777" w:rsidR="00527A5C" w:rsidRPr="00101462" w:rsidRDefault="00527A5C" w:rsidP="00527A5C">
            <w:pPr>
              <w:rPr>
                <w:rFonts w:ascii="Arial" w:hAnsi="Arial" w:cs="Arial"/>
              </w:rPr>
            </w:pPr>
          </w:p>
        </w:tc>
      </w:tr>
      <w:tr w:rsidR="00527A5C" w:rsidRPr="00101462" w14:paraId="30D69F8C" w14:textId="77777777" w:rsidTr="005D5C4A">
        <w:trPr>
          <w:jc w:val="center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86722" w14:textId="77777777" w:rsidR="00527A5C" w:rsidRPr="00101462" w:rsidRDefault="00527A5C" w:rsidP="00527A5C">
            <w:pPr>
              <w:rPr>
                <w:rFonts w:ascii="Arial" w:hAnsi="Arial" w:cs="Arial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96116" w14:textId="77777777" w:rsidR="00527A5C" w:rsidRPr="00101462" w:rsidRDefault="00527A5C" w:rsidP="00A56D6B">
            <w:pPr>
              <w:jc w:val="center"/>
              <w:rPr>
                <w:rFonts w:ascii="Arial" w:hAnsi="Arial" w:cs="Arial"/>
                <w:bCs/>
                <w:lang w:bidi="en-US"/>
              </w:rPr>
            </w:pPr>
            <w:r w:rsidRPr="00101462">
              <w:rPr>
                <w:rFonts w:ascii="Arial" w:hAnsi="Arial" w:cs="Arial"/>
                <w:bCs/>
                <w:lang w:bidi="en-US"/>
              </w:rPr>
              <w:t>&lt;4500</w:t>
            </w:r>
          </w:p>
          <w:p w14:paraId="7D4E6BBF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  <w:bCs/>
                <w:lang w:bidi="en-US"/>
              </w:rPr>
              <w:t>(N=847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867A9" w14:textId="77777777" w:rsidR="00527A5C" w:rsidRPr="00101462" w:rsidRDefault="00527A5C" w:rsidP="00A56D6B">
            <w:pPr>
              <w:jc w:val="center"/>
              <w:rPr>
                <w:rFonts w:ascii="Arial" w:hAnsi="Arial" w:cs="Arial"/>
                <w:bCs/>
                <w:lang w:bidi="en-US"/>
              </w:rPr>
            </w:pPr>
            <w:r w:rsidRPr="00101462">
              <w:rPr>
                <w:rFonts w:ascii="Arial" w:hAnsi="Arial" w:cs="Arial"/>
                <w:bCs/>
                <w:lang w:bidi="en-US"/>
              </w:rPr>
              <w:t>4500-5300</w:t>
            </w:r>
          </w:p>
          <w:p w14:paraId="3FFDA02D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  <w:bCs/>
                <w:lang w:bidi="en-US"/>
              </w:rPr>
              <w:t>(N=839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6B9C2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5400-6500</w:t>
            </w:r>
          </w:p>
          <w:p w14:paraId="37413865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(N=819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D4A57" w14:textId="77777777" w:rsidR="00527A5C" w:rsidRPr="00101462" w:rsidRDefault="00527A5C" w:rsidP="00A56D6B">
            <w:pPr>
              <w:jc w:val="center"/>
              <w:rPr>
                <w:rFonts w:ascii="Arial" w:hAnsi="Arial" w:cs="Arial"/>
                <w:bCs/>
                <w:lang w:bidi="en-US"/>
              </w:rPr>
            </w:pPr>
            <w:r w:rsidRPr="00101462">
              <w:rPr>
                <w:rFonts w:ascii="Arial" w:hAnsi="Arial" w:cs="Arial"/>
                <w:bCs/>
                <w:lang w:bidi="en-US"/>
              </w:rPr>
              <w:t>&gt;6500</w:t>
            </w:r>
          </w:p>
          <w:p w14:paraId="6AB9C8AA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  <w:bCs/>
                <w:lang w:bidi="en-US"/>
              </w:rPr>
              <w:t>(N=807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41286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</w:p>
          <w:p w14:paraId="585786AE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P trend</w:t>
            </w:r>
          </w:p>
        </w:tc>
      </w:tr>
      <w:tr w:rsidR="00527A5C" w:rsidRPr="00101462" w14:paraId="68201B78" w14:textId="77777777" w:rsidTr="005D5C4A">
        <w:trPr>
          <w:jc w:val="center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B38BA3" w14:textId="2CFF583C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N of event /</w:t>
            </w:r>
          </w:p>
          <w:p w14:paraId="6700B485" w14:textId="77777777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person-year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1A3706" w14:textId="433F734B" w:rsidR="00527A5C" w:rsidRPr="00101462" w:rsidRDefault="00D00F42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  <w:r w:rsidR="00527A5C" w:rsidRPr="00101462">
              <w:rPr>
                <w:rFonts w:ascii="Arial" w:hAnsi="Arial" w:cs="Arial"/>
              </w:rPr>
              <w:t>/3</w:t>
            </w:r>
            <w:r>
              <w:rPr>
                <w:rFonts w:ascii="Arial" w:hAnsi="Arial" w:cs="Arial"/>
              </w:rPr>
              <w:t>464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BD9974" w14:textId="6BE44094" w:rsidR="00527A5C" w:rsidRPr="00101462" w:rsidRDefault="00D00F42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3</w:t>
            </w:r>
            <w:r w:rsidR="00527A5C" w:rsidRPr="00101462">
              <w:rPr>
                <w:rFonts w:ascii="Arial" w:hAnsi="Arial" w:cs="Arial"/>
              </w:rPr>
              <w:t>/3</w:t>
            </w:r>
            <w:r>
              <w:rPr>
                <w:rFonts w:ascii="Arial" w:hAnsi="Arial" w:cs="Arial"/>
              </w:rPr>
              <w:t>366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B4BA6D" w14:textId="516CEB90" w:rsidR="00527A5C" w:rsidRPr="00101462" w:rsidRDefault="00D00F42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</w:t>
            </w:r>
            <w:r w:rsidR="00527A5C" w:rsidRPr="00101462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21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60C5C9" w14:textId="0DEEE211" w:rsidR="00527A5C" w:rsidRPr="00101462" w:rsidRDefault="00D00F42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7</w:t>
            </w:r>
            <w:r w:rsidR="00527A5C" w:rsidRPr="00101462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09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06FDC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</w:p>
        </w:tc>
      </w:tr>
      <w:tr w:rsidR="00527A5C" w:rsidRPr="00101462" w14:paraId="21121C22" w14:textId="77777777" w:rsidTr="005D5C4A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AE8D" w14:textId="5AE8B57C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Incidence rate</w:t>
            </w:r>
          </w:p>
          <w:p w14:paraId="2497168A" w14:textId="77777777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(/1000 person-year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7244" w14:textId="0ED99CCA" w:rsidR="00527A5C" w:rsidRPr="00101462" w:rsidRDefault="009706FF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 w:rsidR="009378E3">
              <w:rPr>
                <w:rFonts w:ascii="Arial" w:hAnsi="Arial" w:cs="Arial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7525" w14:textId="232826F6" w:rsidR="00527A5C" w:rsidRPr="00101462" w:rsidRDefault="009706FF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C922" w14:textId="102F3177" w:rsidR="00527A5C" w:rsidRPr="00101462" w:rsidRDefault="009706FF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FC23" w14:textId="53850D90" w:rsidR="00527A5C" w:rsidRPr="00101462" w:rsidRDefault="009706FF" w:rsidP="00A56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0D39BF1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</w:p>
        </w:tc>
      </w:tr>
      <w:tr w:rsidR="00527A5C" w:rsidRPr="00101462" w14:paraId="0E072358" w14:textId="77777777" w:rsidTr="005D5C4A">
        <w:trPr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04F0" w14:textId="2C873F06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Crude hazard ratio</w:t>
            </w:r>
          </w:p>
          <w:p w14:paraId="50A05B0E" w14:textId="77777777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(95% CI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0932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0 (Referenc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863A" w14:textId="2023D683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</w:t>
            </w:r>
            <w:r w:rsidR="009706FF">
              <w:rPr>
                <w:rFonts w:ascii="Arial" w:hAnsi="Arial" w:cs="Arial"/>
              </w:rPr>
              <w:t>16</w:t>
            </w:r>
            <w:r w:rsidRPr="00101462">
              <w:rPr>
                <w:rFonts w:ascii="Arial" w:hAnsi="Arial" w:cs="Arial"/>
              </w:rPr>
              <w:t xml:space="preserve"> (</w:t>
            </w:r>
            <w:r w:rsidR="009706FF">
              <w:rPr>
                <w:rFonts w:ascii="Arial" w:hAnsi="Arial" w:cs="Arial"/>
              </w:rPr>
              <w:t>0.99</w:t>
            </w:r>
            <w:r w:rsidRPr="00101462">
              <w:rPr>
                <w:rFonts w:ascii="Arial" w:hAnsi="Arial" w:cs="Arial"/>
              </w:rPr>
              <w:t>-1</w:t>
            </w:r>
            <w:r w:rsidR="009706FF">
              <w:rPr>
                <w:rFonts w:ascii="Arial" w:hAnsi="Arial" w:cs="Arial"/>
              </w:rPr>
              <w:t>.35</w:t>
            </w:r>
            <w:r w:rsidRPr="00101462">
              <w:rPr>
                <w:rFonts w:ascii="Arial" w:hAnsi="Arial" w:cs="Arial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285A" w14:textId="4BE11A9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</w:t>
            </w:r>
            <w:r w:rsidR="009706FF">
              <w:rPr>
                <w:rFonts w:ascii="Arial" w:hAnsi="Arial" w:cs="Arial"/>
              </w:rPr>
              <w:t>14</w:t>
            </w:r>
            <w:r w:rsidRPr="00101462">
              <w:rPr>
                <w:rFonts w:ascii="Arial" w:hAnsi="Arial" w:cs="Arial"/>
              </w:rPr>
              <w:t xml:space="preserve"> (0.9</w:t>
            </w:r>
            <w:r w:rsidR="009706FF">
              <w:rPr>
                <w:rFonts w:ascii="Arial" w:hAnsi="Arial" w:cs="Arial"/>
              </w:rPr>
              <w:t>8</w:t>
            </w:r>
            <w:r w:rsidRPr="00101462">
              <w:rPr>
                <w:rFonts w:ascii="Arial" w:hAnsi="Arial" w:cs="Arial"/>
              </w:rPr>
              <w:t>-1.</w:t>
            </w:r>
            <w:r w:rsidR="009706FF">
              <w:rPr>
                <w:rFonts w:ascii="Arial" w:hAnsi="Arial" w:cs="Arial"/>
              </w:rPr>
              <w:t>34</w:t>
            </w:r>
            <w:r w:rsidRPr="00101462">
              <w:rPr>
                <w:rFonts w:ascii="Arial" w:hAnsi="Arial" w:cs="Arial"/>
              </w:rPr>
              <w:t>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9D0E5" w14:textId="0940C663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</w:t>
            </w:r>
            <w:r w:rsidR="009706FF">
              <w:rPr>
                <w:rFonts w:ascii="Arial" w:hAnsi="Arial" w:cs="Arial"/>
              </w:rPr>
              <w:t>24</w:t>
            </w:r>
            <w:r w:rsidRPr="00101462">
              <w:rPr>
                <w:rFonts w:ascii="Arial" w:hAnsi="Arial" w:cs="Arial"/>
              </w:rPr>
              <w:t xml:space="preserve"> (1.0</w:t>
            </w:r>
            <w:r w:rsidR="009706FF">
              <w:rPr>
                <w:rFonts w:ascii="Arial" w:hAnsi="Arial" w:cs="Arial"/>
              </w:rPr>
              <w:t>6</w:t>
            </w:r>
            <w:r w:rsidRPr="00101462">
              <w:rPr>
                <w:rFonts w:ascii="Arial" w:hAnsi="Arial" w:cs="Arial"/>
              </w:rPr>
              <w:t>-1.</w:t>
            </w:r>
            <w:r w:rsidR="009706FF">
              <w:rPr>
                <w:rFonts w:ascii="Arial" w:hAnsi="Arial" w:cs="Arial"/>
              </w:rPr>
              <w:t>44</w:t>
            </w:r>
            <w:r w:rsidRPr="00101462">
              <w:rPr>
                <w:rFonts w:ascii="Arial" w:hAnsi="Arial" w:cs="Arial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FD6FB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0.012</w:t>
            </w:r>
          </w:p>
        </w:tc>
      </w:tr>
      <w:tr w:rsidR="00527A5C" w:rsidRPr="00101462" w14:paraId="08C534C9" w14:textId="77777777" w:rsidTr="005D5C4A">
        <w:trPr>
          <w:jc w:val="center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E3975F" w14:textId="77777777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proofErr w:type="gramStart"/>
            <w:r w:rsidRPr="00101462">
              <w:rPr>
                <w:rFonts w:ascii="Arial" w:hAnsi="Arial" w:cs="Arial"/>
              </w:rPr>
              <w:t>Multivariable-adjusted</w:t>
            </w:r>
            <w:proofErr w:type="gramEnd"/>
            <w:r w:rsidRPr="00101462">
              <w:rPr>
                <w:rFonts w:ascii="Arial" w:hAnsi="Arial" w:cs="Arial"/>
              </w:rPr>
              <w:t>* hazard ratio</w:t>
            </w:r>
          </w:p>
          <w:p w14:paraId="3032FE64" w14:textId="77777777" w:rsidR="00527A5C" w:rsidRPr="00101462" w:rsidRDefault="00527A5C" w:rsidP="00A3407F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(95% CI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604DE" w14:textId="7777777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0 (Reference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057784" w14:textId="1AD492F0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</w:t>
            </w:r>
            <w:r w:rsidR="009706FF">
              <w:rPr>
                <w:rFonts w:ascii="Arial" w:hAnsi="Arial" w:cs="Arial"/>
              </w:rPr>
              <w:t>1</w:t>
            </w:r>
            <w:r w:rsidRPr="00101462">
              <w:rPr>
                <w:rFonts w:ascii="Arial" w:hAnsi="Arial" w:cs="Arial"/>
              </w:rPr>
              <w:t>4 (0.9</w:t>
            </w:r>
            <w:r w:rsidR="009706FF">
              <w:rPr>
                <w:rFonts w:ascii="Arial" w:hAnsi="Arial" w:cs="Arial"/>
              </w:rPr>
              <w:t>7</w:t>
            </w:r>
            <w:r w:rsidRPr="00101462">
              <w:rPr>
                <w:rFonts w:ascii="Arial" w:hAnsi="Arial" w:cs="Arial"/>
              </w:rPr>
              <w:t>-1.</w:t>
            </w:r>
            <w:r w:rsidR="009706FF">
              <w:rPr>
                <w:rFonts w:ascii="Arial" w:hAnsi="Arial" w:cs="Arial"/>
              </w:rPr>
              <w:t>33</w:t>
            </w:r>
            <w:r w:rsidRPr="00101462">
              <w:rPr>
                <w:rFonts w:ascii="Arial" w:hAnsi="Arial" w:cs="Arial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6C5A3" w14:textId="3CDC8ADD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</w:t>
            </w:r>
            <w:r w:rsidR="009706FF">
              <w:rPr>
                <w:rFonts w:ascii="Arial" w:hAnsi="Arial" w:cs="Arial"/>
              </w:rPr>
              <w:t>16</w:t>
            </w:r>
            <w:r w:rsidRPr="00101462">
              <w:rPr>
                <w:rFonts w:ascii="Arial" w:hAnsi="Arial" w:cs="Arial"/>
              </w:rPr>
              <w:t xml:space="preserve"> (</w:t>
            </w:r>
            <w:r w:rsidR="009706FF">
              <w:rPr>
                <w:rFonts w:ascii="Arial" w:hAnsi="Arial" w:cs="Arial"/>
              </w:rPr>
              <w:t>0.99</w:t>
            </w:r>
            <w:r w:rsidRPr="00101462">
              <w:rPr>
                <w:rFonts w:ascii="Arial" w:hAnsi="Arial" w:cs="Arial"/>
              </w:rPr>
              <w:t>-1.</w:t>
            </w:r>
            <w:r w:rsidR="009706FF">
              <w:rPr>
                <w:rFonts w:ascii="Arial" w:hAnsi="Arial" w:cs="Arial"/>
              </w:rPr>
              <w:t>36</w:t>
            </w:r>
            <w:r w:rsidRPr="00101462">
              <w:rPr>
                <w:rFonts w:ascii="Arial" w:hAnsi="Arial" w:cs="Arial"/>
              </w:rPr>
              <w:t>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8F161" w14:textId="1785ADBF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1.3</w:t>
            </w:r>
            <w:r w:rsidR="009706FF">
              <w:rPr>
                <w:rFonts w:ascii="Arial" w:hAnsi="Arial" w:cs="Arial"/>
              </w:rPr>
              <w:t>0</w:t>
            </w:r>
            <w:r w:rsidRPr="00101462">
              <w:rPr>
                <w:rFonts w:ascii="Arial" w:hAnsi="Arial" w:cs="Arial"/>
              </w:rPr>
              <w:t xml:space="preserve"> (1.10-1.</w:t>
            </w:r>
            <w:r w:rsidR="009706FF">
              <w:rPr>
                <w:rFonts w:ascii="Arial" w:hAnsi="Arial" w:cs="Arial"/>
              </w:rPr>
              <w:t>53</w:t>
            </w:r>
            <w:r w:rsidRPr="00101462">
              <w:rPr>
                <w:rFonts w:ascii="Arial" w:hAnsi="Arial" w:cs="Arial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0F720" w14:textId="56B172F7" w:rsidR="00527A5C" w:rsidRPr="00101462" w:rsidRDefault="00527A5C" w:rsidP="00A56D6B">
            <w:pPr>
              <w:jc w:val="center"/>
              <w:rPr>
                <w:rFonts w:ascii="Arial" w:hAnsi="Arial" w:cs="Arial"/>
              </w:rPr>
            </w:pPr>
            <w:r w:rsidRPr="00101462">
              <w:rPr>
                <w:rFonts w:ascii="Arial" w:hAnsi="Arial" w:cs="Arial"/>
              </w:rPr>
              <w:t>0.00</w:t>
            </w:r>
            <w:r w:rsidR="009706FF">
              <w:rPr>
                <w:rFonts w:ascii="Arial" w:hAnsi="Arial" w:cs="Arial"/>
              </w:rPr>
              <w:t>3</w:t>
            </w:r>
          </w:p>
        </w:tc>
      </w:tr>
    </w:tbl>
    <w:p w14:paraId="1A730A8E" w14:textId="77777777" w:rsidR="00527A5C" w:rsidRPr="00101462" w:rsidRDefault="00527A5C" w:rsidP="00527A5C">
      <w:pPr>
        <w:rPr>
          <w:rFonts w:ascii="Arial" w:hAnsi="Arial" w:cs="Arial"/>
          <w:bCs/>
        </w:rPr>
      </w:pPr>
      <w:r w:rsidRPr="00101462">
        <w:rPr>
          <w:rFonts w:ascii="Arial" w:hAnsi="Arial" w:cs="Arial"/>
          <w:bCs/>
        </w:rPr>
        <w:t>*Adjusted for age, sex, smoking, daily drinking, exercise, obesity, hypertension, and diabetes. CI, confidence interval</w:t>
      </w:r>
    </w:p>
    <w:p w14:paraId="6476E14E" w14:textId="77777777" w:rsidR="004307C5" w:rsidRDefault="004307C5"/>
    <w:sectPr w:rsidR="004307C5" w:rsidSect="008F195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5B"/>
    <w:rsid w:val="00101462"/>
    <w:rsid w:val="00191BD3"/>
    <w:rsid w:val="004307C5"/>
    <w:rsid w:val="00527A5C"/>
    <w:rsid w:val="008F195B"/>
    <w:rsid w:val="009378E3"/>
    <w:rsid w:val="00967392"/>
    <w:rsid w:val="009706FF"/>
    <w:rsid w:val="00A3407F"/>
    <w:rsid w:val="00A56D6B"/>
    <w:rsid w:val="00BF1C4F"/>
    <w:rsid w:val="00C041D8"/>
    <w:rsid w:val="00D0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97C3E"/>
  <w15:chartTrackingRefBased/>
  <w15:docId w15:val="{B98EA91D-35C5-E64B-B07D-BD57B7A1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rsid w:val="008F195B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F1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津　翔太</dc:creator>
  <cp:keywords/>
  <dc:description/>
  <cp:lastModifiedBy>奥津　翔太</cp:lastModifiedBy>
  <cp:revision>13</cp:revision>
  <dcterms:created xsi:type="dcterms:W3CDTF">2023-01-18T07:50:00Z</dcterms:created>
  <dcterms:modified xsi:type="dcterms:W3CDTF">2023-03-30T07:10:00Z</dcterms:modified>
</cp:coreProperties>
</file>